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668368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1EAB80D9" w14:textId="77777777" w:rsidR="00D87EF6" w:rsidRDefault="003D0DAD">
      <w:pPr>
        <w:jc w:val="center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8"/>
          <w:szCs w:val="28"/>
        </w:rPr>
        <w:t xml:space="preserve">Perioperative Patient-Reported Experience Measures </w:t>
      </w:r>
      <w:r w:rsidRPr="003D0DAD">
        <w:rPr>
          <w:rFonts w:ascii="Times New Roman Regular" w:hAnsi="Times New Roman Regular" w:cs="Times New Roman Regular"/>
          <w:sz w:val="28"/>
          <w:szCs w:val="28"/>
        </w:rPr>
        <w:t>for</w:t>
      </w:r>
      <w:bookmarkStart w:id="0" w:name="_GoBack"/>
      <w:bookmarkEnd w:id="0"/>
      <w:r w:rsidRPr="003D0DAD">
        <w:rPr>
          <w:rFonts w:ascii="Times New Roman Regular" w:hAnsi="Times New Roman Regular" w:cs="Times New Roman Regular"/>
          <w:sz w:val="28"/>
          <w:szCs w:val="28"/>
        </w:rPr>
        <w:t xml:space="preserve"> Nursing Care</w:t>
      </w:r>
      <w:r>
        <w:rPr>
          <w:rFonts w:ascii="Times New Roman Regular" w:hAnsi="Times New Roman Regular" w:cs="Times New Roman Regular"/>
          <w:sz w:val="28"/>
          <w:szCs w:val="28"/>
        </w:rPr>
        <w:t xml:space="preserve"> </w:t>
      </w:r>
      <w:r>
        <w:rPr>
          <w:rFonts w:ascii="Times New Roman Regular" w:hAnsi="Times New Roman Regular" w:cs="Times New Roman Regular"/>
          <w:sz w:val="28"/>
          <w:szCs w:val="28"/>
        </w:rPr>
        <w:t xml:space="preserve">in </w:t>
      </w:r>
      <w:r>
        <w:rPr>
          <w:rFonts w:ascii="Times New Roman Regular" w:hAnsi="Times New Roman Regular" w:cs="Times New Roman Regular"/>
          <w:sz w:val="28"/>
          <w:szCs w:val="28"/>
        </w:rPr>
        <w:t>Surgical Patients</w:t>
      </w:r>
    </w:p>
    <w:p w14:paraId="51B1F58B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45765BA2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Environment and Nursing Services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 </w:t>
      </w:r>
    </w:p>
    <w:p w14:paraId="5257AD9C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1. The operating theatre environment was free from noticeable noise with adequate lighting.  </w:t>
      </w:r>
    </w:p>
    <w:p w14:paraId="26022664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(1) Strongly </w:t>
      </w:r>
      <w:proofErr w:type="gramStart"/>
      <w:r>
        <w:rPr>
          <w:rFonts w:ascii="Times New Roman Regular" w:hAnsi="Times New Roman Regular" w:cs="Times New Roman Regular"/>
          <w:sz w:val="24"/>
        </w:rPr>
        <w:t>Disagree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Disagree  (3) Neutral  (4) Agree  (5) Strongly Agree  </w:t>
      </w:r>
    </w:p>
    <w:p w14:paraId="1ED2CEC2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071F2428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2. The operating theatre maintained appropriate temperature, humidity, and air quality.  </w:t>
      </w:r>
    </w:p>
    <w:p w14:paraId="26E86E50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(1) Strongly </w:t>
      </w:r>
      <w:proofErr w:type="gramStart"/>
      <w:r>
        <w:rPr>
          <w:rFonts w:ascii="Times New Roman Regular" w:hAnsi="Times New Roman Regular" w:cs="Times New Roman Regular"/>
          <w:sz w:val="24"/>
        </w:rPr>
        <w:t>Disagree  (</w:t>
      </w:r>
      <w:proofErr w:type="gramEnd"/>
      <w:r>
        <w:rPr>
          <w:rFonts w:ascii="Times New Roman Regular" w:hAnsi="Times New Roman Regular" w:cs="Times New Roman Regular"/>
          <w:sz w:val="24"/>
        </w:rPr>
        <w:t>2) Disagree  (3) Neutral  (4) Agree  (5) Strongly Agr</w:t>
      </w:r>
      <w:r>
        <w:rPr>
          <w:rFonts w:ascii="Times New Roman Regular" w:hAnsi="Times New Roman Regular" w:cs="Times New Roman Regular"/>
          <w:sz w:val="24"/>
        </w:rPr>
        <w:t xml:space="preserve">ee  </w:t>
      </w:r>
    </w:p>
    <w:p w14:paraId="0CA20E28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65E913D8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3. Operating theatre nursing staff adhered to professional dress codes.  </w:t>
      </w:r>
    </w:p>
    <w:p w14:paraId="194F9BAE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(1) Strongly </w:t>
      </w:r>
      <w:proofErr w:type="gramStart"/>
      <w:r>
        <w:rPr>
          <w:rFonts w:ascii="Times New Roman Regular" w:hAnsi="Times New Roman Regular" w:cs="Times New Roman Regular"/>
          <w:sz w:val="24"/>
        </w:rPr>
        <w:t>Disagree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Disagree  (3) Neutral  (4) Agree  (5) Strongly Agree  </w:t>
      </w:r>
    </w:p>
    <w:p w14:paraId="7463EAFB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07E5CF02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4. Nursing staff provided comprehensive explanations to you/your family regarding personne</w:t>
      </w:r>
      <w:r>
        <w:rPr>
          <w:rFonts w:ascii="Times New Roman Regular" w:hAnsi="Times New Roman Regular" w:cs="Times New Roman Regular"/>
          <w:sz w:val="24"/>
        </w:rPr>
        <w:t xml:space="preserve">l, environment, surgical procedures, and precautions.  </w:t>
      </w:r>
    </w:p>
    <w:p w14:paraId="1F548974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(1) Strongly </w:t>
      </w:r>
      <w:proofErr w:type="gramStart"/>
      <w:r>
        <w:rPr>
          <w:rFonts w:ascii="Times New Roman Regular" w:hAnsi="Times New Roman Regular" w:cs="Times New Roman Regular"/>
          <w:sz w:val="24"/>
        </w:rPr>
        <w:t>Disagree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Disagree  (3) Neutral  (4) Agree  (5) Strongly Agree  </w:t>
      </w:r>
    </w:p>
    <w:p w14:paraId="28583B4C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1106D26D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5. Upon entering the operating theatre, were you promptly received by nursing staff?  </w:t>
      </w:r>
    </w:p>
    <w:p w14:paraId="6FAAC28F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(1) Strongly </w:t>
      </w:r>
      <w:proofErr w:type="gramStart"/>
      <w:r>
        <w:rPr>
          <w:rFonts w:ascii="Times New Roman Regular" w:hAnsi="Times New Roman Regular" w:cs="Times New Roman Regular"/>
          <w:sz w:val="24"/>
        </w:rPr>
        <w:t>Disagree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Disagree  (3) Neutral  (4) Agree  (5) Strongly Agree  </w:t>
      </w:r>
    </w:p>
    <w:p w14:paraId="6658BF35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1B28A278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6. Did nursing staff thoroughly verify your identity (name, hospital ID, bed number) upon arrival?  </w:t>
      </w:r>
    </w:p>
    <w:p w14:paraId="3EE224D6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(1) Strongly </w:t>
      </w:r>
      <w:proofErr w:type="gramStart"/>
      <w:r>
        <w:rPr>
          <w:rFonts w:ascii="Times New Roman Regular" w:hAnsi="Times New Roman Regular" w:cs="Times New Roman Regular"/>
          <w:sz w:val="24"/>
        </w:rPr>
        <w:t>Disagree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Disagree  (3) Neutral  (4) Agree  (5) Strongly Agree  </w:t>
      </w:r>
    </w:p>
    <w:p w14:paraId="661F0B83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2BBFA44F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7. How wou</w:t>
      </w:r>
      <w:r>
        <w:rPr>
          <w:rFonts w:ascii="Times New Roman Regular" w:hAnsi="Times New Roman Regular" w:cs="Times New Roman Regular"/>
          <w:sz w:val="24"/>
        </w:rPr>
        <w:t xml:space="preserve">ld you rate the technical proficiency of nursing staff during clinical procedures?  </w:t>
      </w:r>
    </w:p>
    <w:p w14:paraId="2D16C0AF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(1) Not at </w:t>
      </w:r>
      <w:proofErr w:type="gramStart"/>
      <w:r>
        <w:rPr>
          <w:rFonts w:ascii="Times New Roman Regular" w:hAnsi="Times New Roman Regular" w:cs="Times New Roman Regular"/>
          <w:sz w:val="24"/>
        </w:rPr>
        <w:t>all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Rarely  (3) Occasionally  (4) Mostly  (5) Completely  </w:t>
      </w:r>
    </w:p>
    <w:p w14:paraId="2C00727A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63206AC4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8. Were you treated with respect and courtesy by nursing staff?  </w:t>
      </w:r>
    </w:p>
    <w:p w14:paraId="0F52E1D8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(1) Not at </w:t>
      </w:r>
      <w:proofErr w:type="gramStart"/>
      <w:r>
        <w:rPr>
          <w:rFonts w:ascii="Times New Roman Regular" w:hAnsi="Times New Roman Regular" w:cs="Times New Roman Regular"/>
          <w:sz w:val="24"/>
        </w:rPr>
        <w:t>all  (</w:t>
      </w:r>
      <w:proofErr w:type="gramEnd"/>
      <w:r>
        <w:rPr>
          <w:rFonts w:ascii="Times New Roman Regular" w:hAnsi="Times New Roman Regular" w:cs="Times New Roman Regular"/>
          <w:sz w:val="24"/>
        </w:rPr>
        <w:t>2) Rar</w:t>
      </w:r>
      <w:r>
        <w:rPr>
          <w:rFonts w:ascii="Times New Roman Regular" w:hAnsi="Times New Roman Regular" w:cs="Times New Roman Regular"/>
          <w:sz w:val="24"/>
        </w:rPr>
        <w:t xml:space="preserve">ely  (3) Occasionally  (4) Mostly  (5) Completely  </w:t>
      </w:r>
    </w:p>
    <w:p w14:paraId="3270927E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10479045" w14:textId="77777777" w:rsidR="00D87EF6" w:rsidRDefault="003D0DAD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Emotional Support and Communication</w:t>
      </w:r>
      <w:r>
        <w:rPr>
          <w:rFonts w:ascii="Times New Roman Bold" w:hAnsi="Times New Roman Bold" w:cs="Times New Roman Bold"/>
          <w:b/>
          <w:bCs/>
          <w:sz w:val="24"/>
        </w:rPr>
        <w:t xml:space="preserve">  </w:t>
      </w:r>
    </w:p>
    <w:p w14:paraId="3EAF59A2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9. When experiencing discomfort, did nursing staff respond promptly and attempt to alleviate it?  </w:t>
      </w:r>
    </w:p>
    <w:p w14:paraId="3962667A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lastRenderedPageBreak/>
        <w:t xml:space="preserve">   (1) </w:t>
      </w:r>
      <w:proofErr w:type="gramStart"/>
      <w:r>
        <w:rPr>
          <w:rFonts w:ascii="Times New Roman Regular" w:hAnsi="Times New Roman Regular" w:cs="Times New Roman Regular"/>
          <w:sz w:val="24"/>
        </w:rPr>
        <w:t>Never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Seldom  (3) Sometimes  (4) Frequently  (5) Always  (6) Not applicable  </w:t>
      </w:r>
    </w:p>
    <w:p w14:paraId="61BC37C9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28C2B372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10. Did nursing staff proactively provide companionship and emotional support?  </w:t>
      </w:r>
    </w:p>
    <w:p w14:paraId="02831921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 (1) Not at </w:t>
      </w:r>
      <w:proofErr w:type="gramStart"/>
      <w:r>
        <w:rPr>
          <w:rFonts w:ascii="Times New Roman Regular" w:hAnsi="Times New Roman Regular" w:cs="Times New Roman Regular"/>
          <w:sz w:val="24"/>
        </w:rPr>
        <w:t>all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Rarely  (3) Occasionally  (4) Mostly  (5) Completely  </w:t>
      </w:r>
    </w:p>
    <w:p w14:paraId="6EAABFF5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381415D7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11. </w:t>
      </w:r>
      <w:r>
        <w:rPr>
          <w:rFonts w:ascii="Times New Roman Regular" w:hAnsi="Times New Roman Regular" w:cs="Times New Roman Regular"/>
          <w:sz w:val="24"/>
        </w:rPr>
        <w:t xml:space="preserve">Did nursing staff offer reassurance/encouragement when you experienced anxiety, fear, or distress?  </w:t>
      </w:r>
    </w:p>
    <w:p w14:paraId="173FA667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 (1) </w:t>
      </w:r>
      <w:proofErr w:type="gramStart"/>
      <w:r>
        <w:rPr>
          <w:rFonts w:ascii="Times New Roman Regular" w:hAnsi="Times New Roman Regular" w:cs="Times New Roman Regular"/>
          <w:sz w:val="24"/>
        </w:rPr>
        <w:t>Never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Seldom  (3) Sometimes  (4) Frequently  (5) Always  (6) Not applicable  </w:t>
      </w:r>
    </w:p>
    <w:p w14:paraId="4B77D745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0F0C36AC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12. Were your questions addressed thoroughly and patiently by n</w:t>
      </w:r>
      <w:r>
        <w:rPr>
          <w:rFonts w:ascii="Times New Roman Regular" w:hAnsi="Times New Roman Regular" w:cs="Times New Roman Regular"/>
          <w:sz w:val="24"/>
        </w:rPr>
        <w:t xml:space="preserve">ursing staff?  </w:t>
      </w:r>
    </w:p>
    <w:p w14:paraId="11C8EF78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 (1) </w:t>
      </w:r>
      <w:proofErr w:type="gramStart"/>
      <w:r>
        <w:rPr>
          <w:rFonts w:ascii="Times New Roman Regular" w:hAnsi="Times New Roman Regular" w:cs="Times New Roman Regular"/>
          <w:sz w:val="24"/>
        </w:rPr>
        <w:t>Never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Seldom  (3) Sometimes  (4) Frequently  (5) Always  (6) Not applicable  </w:t>
      </w:r>
    </w:p>
    <w:p w14:paraId="19B7FF0E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144C92E0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13. Did nursing staff respond promptly when assistance was required?  </w:t>
      </w:r>
    </w:p>
    <w:p w14:paraId="5BB27612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 (1) </w:t>
      </w:r>
      <w:proofErr w:type="gramStart"/>
      <w:r>
        <w:rPr>
          <w:rFonts w:ascii="Times New Roman Regular" w:hAnsi="Times New Roman Regular" w:cs="Times New Roman Regular"/>
          <w:sz w:val="24"/>
        </w:rPr>
        <w:t>Never  (</w:t>
      </w:r>
      <w:proofErr w:type="gramEnd"/>
      <w:r>
        <w:rPr>
          <w:rFonts w:ascii="Times New Roman Regular" w:hAnsi="Times New Roman Regular" w:cs="Times New Roman Regular"/>
          <w:sz w:val="24"/>
        </w:rPr>
        <w:t>2) Seldom  (3) Sometimes  (4) Frequently  (5) Always  (6) Not</w:t>
      </w:r>
      <w:r>
        <w:rPr>
          <w:rFonts w:ascii="Times New Roman Regular" w:hAnsi="Times New Roman Regular" w:cs="Times New Roman Regular"/>
          <w:sz w:val="24"/>
        </w:rPr>
        <w:t xml:space="preserve"> applicable  </w:t>
      </w:r>
    </w:p>
    <w:p w14:paraId="453371A7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23DE19BF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14. Did nursing staff actively facilitate communication between surgeons and family members when needed?  </w:t>
      </w:r>
    </w:p>
    <w:p w14:paraId="3587342D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 (1) </w:t>
      </w:r>
      <w:proofErr w:type="gramStart"/>
      <w:r>
        <w:rPr>
          <w:rFonts w:ascii="Times New Roman Regular" w:hAnsi="Times New Roman Regular" w:cs="Times New Roman Regular"/>
          <w:sz w:val="24"/>
        </w:rPr>
        <w:t>Never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Seldom  (3) Sometimes  (4) Frequently  (5) Always  (6) Not applicable  </w:t>
      </w:r>
    </w:p>
    <w:p w14:paraId="3D8AB3A2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5AD435DA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15. Were your feedback/suggestions regardi</w:t>
      </w:r>
      <w:r>
        <w:rPr>
          <w:rFonts w:ascii="Times New Roman Regular" w:hAnsi="Times New Roman Regular" w:cs="Times New Roman Regular"/>
          <w:sz w:val="24"/>
        </w:rPr>
        <w:t xml:space="preserve">ng care services attentively received by nursing staff?  </w:t>
      </w:r>
    </w:p>
    <w:p w14:paraId="675EAE67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 (1) </w:t>
      </w:r>
      <w:proofErr w:type="gramStart"/>
      <w:r>
        <w:rPr>
          <w:rFonts w:ascii="Times New Roman Regular" w:hAnsi="Times New Roman Regular" w:cs="Times New Roman Regular"/>
          <w:sz w:val="24"/>
        </w:rPr>
        <w:t>Never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Seldom  (3) Sometimes  (4) Frequently  (5) Always  (6) Not applicable  </w:t>
      </w:r>
    </w:p>
    <w:p w14:paraId="40756F20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41F6D5C1" w14:textId="77777777" w:rsidR="00D87EF6" w:rsidRDefault="003D0DAD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Information Support </w:t>
      </w:r>
      <w:r>
        <w:rPr>
          <w:rFonts w:ascii="Times New Roman Bold" w:hAnsi="Times New Roman Bold" w:cs="Times New Roman Bold"/>
          <w:b/>
          <w:bCs/>
          <w:sz w:val="24"/>
        </w:rPr>
        <w:t xml:space="preserve">  </w:t>
      </w:r>
    </w:p>
    <w:p w14:paraId="63DFD3CE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16. During postoperative recovery, did nursing staff explain post-procedure protoco</w:t>
      </w:r>
      <w:r>
        <w:rPr>
          <w:rFonts w:ascii="Times New Roman Regular" w:hAnsi="Times New Roman Regular" w:cs="Times New Roman Regular"/>
          <w:sz w:val="24"/>
        </w:rPr>
        <w:t xml:space="preserve">ls and next steps?  </w:t>
      </w:r>
    </w:p>
    <w:p w14:paraId="50C0A1B1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 (1) Strongly </w:t>
      </w:r>
      <w:proofErr w:type="gramStart"/>
      <w:r>
        <w:rPr>
          <w:rFonts w:ascii="Times New Roman Regular" w:hAnsi="Times New Roman Regular" w:cs="Times New Roman Regular"/>
          <w:sz w:val="24"/>
        </w:rPr>
        <w:t>Disagree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Disagree  (3) Neutral  (4) Agree  (5) Strongly Agree  </w:t>
      </w:r>
    </w:p>
    <w:p w14:paraId="2E6CB56D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1F0ADD11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17. During recovery, were you informed about your vital signs and health status?  </w:t>
      </w:r>
    </w:p>
    <w:p w14:paraId="204978DE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 (1) Strongly </w:t>
      </w:r>
      <w:proofErr w:type="gramStart"/>
      <w:r>
        <w:rPr>
          <w:rFonts w:ascii="Times New Roman Regular" w:hAnsi="Times New Roman Regular" w:cs="Times New Roman Regular"/>
          <w:sz w:val="24"/>
        </w:rPr>
        <w:t>Disagree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Disagree  (3) Neutral  (4) Agree  </w:t>
      </w:r>
      <w:r>
        <w:rPr>
          <w:rFonts w:ascii="Times New Roman Regular" w:hAnsi="Times New Roman Regular" w:cs="Times New Roman Regular"/>
          <w:sz w:val="24"/>
        </w:rPr>
        <w:t xml:space="preserve">(5) Strongly Agree  </w:t>
      </w:r>
    </w:p>
    <w:p w14:paraId="5DC895AC" w14:textId="77777777" w:rsidR="00D87EF6" w:rsidRDefault="00D87EF6">
      <w:pPr>
        <w:rPr>
          <w:rFonts w:ascii="Times New Roman Regular" w:hAnsi="Times New Roman Regular" w:cs="Times New Roman Regular"/>
          <w:sz w:val="24"/>
        </w:rPr>
      </w:pPr>
    </w:p>
    <w:p w14:paraId="09C85E41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18. During postoperative follow-up, did nursing staff provide tailored postoperative care instructions?  </w:t>
      </w:r>
    </w:p>
    <w:p w14:paraId="138C3C40" w14:textId="77777777" w:rsidR="00D87EF6" w:rsidRDefault="003D0DAD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   (1) Strongly </w:t>
      </w:r>
      <w:proofErr w:type="gramStart"/>
      <w:r>
        <w:rPr>
          <w:rFonts w:ascii="Times New Roman Regular" w:hAnsi="Times New Roman Regular" w:cs="Times New Roman Regular"/>
          <w:sz w:val="24"/>
        </w:rPr>
        <w:t>Disagree  (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2) Disagree  (3) Neutral  (4) Agree  (5) Strongly Agree  </w:t>
      </w:r>
    </w:p>
    <w:sectPr w:rsidR="00D87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Y4ZGU5ZjU2ZWU2YWM3YzlkNDBlYzI3NGRiMDAwNTUifQ=="/>
  </w:docVars>
  <w:rsids>
    <w:rsidRoot w:val="3EF3D291"/>
    <w:rsid w:val="B7EEB273"/>
    <w:rsid w:val="EFFE8A34"/>
    <w:rsid w:val="FAD6B42C"/>
    <w:rsid w:val="FEF7E6B9"/>
    <w:rsid w:val="FF525D5D"/>
    <w:rsid w:val="003D0DAD"/>
    <w:rsid w:val="00D87EF6"/>
    <w:rsid w:val="1CCEBC11"/>
    <w:rsid w:val="1EDF351D"/>
    <w:rsid w:val="2FF9A7C3"/>
    <w:rsid w:val="3EF3D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040C732-83C2-4C22-84D6-7DE567491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米修米修</dc:creator>
  <cp:lastModifiedBy>Vishnu</cp:lastModifiedBy>
  <cp:revision>2</cp:revision>
  <dcterms:created xsi:type="dcterms:W3CDTF">2025-05-05T12:19:00Z</dcterms:created>
  <dcterms:modified xsi:type="dcterms:W3CDTF">2025-09-05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99E06256825EBFAE6C5B1768AE73B649_41</vt:lpwstr>
  </property>
</Properties>
</file>